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D8DA6" w14:textId="77777777" w:rsidR="00B85737" w:rsidRPr="00B85737" w:rsidRDefault="00B85737" w:rsidP="00B85737">
      <w:pPr>
        <w:spacing w:after="0" w:line="24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B85737">
        <w:rPr>
          <w:rFonts w:ascii="Times New Roman" w:hAnsi="Times New Roman" w:cs="Times New Roman"/>
          <w:b/>
          <w:bCs/>
          <w:sz w:val="40"/>
          <w:szCs w:val="40"/>
        </w:rPr>
        <w:t xml:space="preserve">Supplemental </w:t>
      </w:r>
      <w:proofErr w:type="spellStart"/>
      <w:r w:rsidRPr="00B85737">
        <w:rPr>
          <w:rFonts w:ascii="Times New Roman" w:hAnsi="Times New Roman" w:cs="Times New Roman"/>
          <w:b/>
          <w:bCs/>
          <w:sz w:val="40"/>
          <w:szCs w:val="40"/>
        </w:rPr>
        <w:t>Material</w:t>
      </w:r>
    </w:p>
    <w:p w14:paraId="2C0B1F59" w14:textId="77777777" w:rsidR="00B85737" w:rsidRDefault="00B85737" w:rsidP="00B8573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End"/>
    </w:p>
    <w:p w14:paraId="243D14D0" w14:textId="574FD0D3" w:rsidR="00B85737" w:rsidRDefault="00B85737" w:rsidP="00B8573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5737">
        <w:rPr>
          <w:rFonts w:ascii="Times New Roman" w:hAnsi="Times New Roman" w:cs="Times New Roman"/>
          <w:b/>
          <w:bCs/>
          <w:sz w:val="24"/>
          <w:szCs w:val="24"/>
        </w:rPr>
        <w:t>Moderate coffee and tea consumption is associated with slower cognitive decline</w:t>
      </w:r>
    </w:p>
    <w:p w14:paraId="3DA96675" w14:textId="77777777" w:rsidR="00B85737" w:rsidRDefault="00B85737" w:rsidP="00B8573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21871D" w14:textId="77777777" w:rsidR="00B85737" w:rsidRDefault="00B85737" w:rsidP="00B8573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86F940" w14:textId="37366B64" w:rsidR="00B646C3" w:rsidRPr="000F7FC4" w:rsidRDefault="00B646C3" w:rsidP="00B8573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7FC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361732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F7FC4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B8573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F7F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F7FC4">
        <w:rPr>
          <w:rFonts w:ascii="Times New Roman" w:hAnsi="Times New Roman" w:cs="Times New Roman"/>
          <w:sz w:val="24"/>
          <w:szCs w:val="24"/>
        </w:rPr>
        <w:t>Study exclusion criteri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F7F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929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250"/>
        <w:gridCol w:w="1623"/>
        <w:gridCol w:w="1446"/>
        <w:gridCol w:w="2360"/>
      </w:tblGrid>
      <w:tr w:rsidR="00B85737" w:rsidRPr="000F7FC4" w14:paraId="36955CB9" w14:textId="77777777" w:rsidTr="00B85737">
        <w:trPr>
          <w:trHeight w:val="215"/>
        </w:trPr>
        <w:tc>
          <w:tcPr>
            <w:tcW w:w="1620" w:type="dxa"/>
          </w:tcPr>
          <w:p w14:paraId="4314DC33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lusion criteria</w:t>
            </w:r>
          </w:p>
        </w:tc>
        <w:tc>
          <w:tcPr>
            <w:tcW w:w="2250" w:type="dxa"/>
          </w:tcPr>
          <w:p w14:paraId="1250631A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623" w:type="dxa"/>
          </w:tcPr>
          <w:p w14:paraId="30F6965E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evant Field ID(s)</w:t>
            </w:r>
          </w:p>
        </w:tc>
        <w:tc>
          <w:tcPr>
            <w:tcW w:w="1446" w:type="dxa"/>
          </w:tcPr>
          <w:p w14:paraId="7EF35748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9 and ICD10 codes (if relevant)</w:t>
            </w:r>
          </w:p>
        </w:tc>
        <w:tc>
          <w:tcPr>
            <w:tcW w:w="2360" w:type="dxa"/>
          </w:tcPr>
          <w:p w14:paraId="58685BC4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tion codes (if relevant)</w:t>
            </w:r>
          </w:p>
        </w:tc>
      </w:tr>
      <w:tr w:rsidR="00B85737" w:rsidRPr="000F7FC4" w14:paraId="2F090BE6" w14:textId="77777777" w:rsidTr="00B85737">
        <w:trPr>
          <w:trHeight w:val="434"/>
        </w:trPr>
        <w:tc>
          <w:tcPr>
            <w:tcW w:w="1620" w:type="dxa"/>
          </w:tcPr>
          <w:p w14:paraId="1B12FBFA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Aged &lt;60 baseline</w:t>
            </w:r>
          </w:p>
        </w:tc>
        <w:tc>
          <w:tcPr>
            <w:tcW w:w="2250" w:type="dxa"/>
          </w:tcPr>
          <w:p w14:paraId="42596655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3" w:type="dxa"/>
          </w:tcPr>
          <w:p w14:paraId="7AB7B3C6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446" w:type="dxa"/>
          </w:tcPr>
          <w:p w14:paraId="7478BE85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60" w:type="dxa"/>
          </w:tcPr>
          <w:p w14:paraId="5731DD71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85737" w:rsidRPr="000F7FC4" w14:paraId="2736FB28" w14:textId="77777777" w:rsidTr="00B85737">
        <w:trPr>
          <w:trHeight w:val="434"/>
        </w:trPr>
        <w:tc>
          <w:tcPr>
            <w:tcW w:w="1620" w:type="dxa"/>
          </w:tcPr>
          <w:p w14:paraId="091A33DA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All cause dementia baseline</w:t>
            </w:r>
          </w:p>
        </w:tc>
        <w:tc>
          <w:tcPr>
            <w:tcW w:w="2250" w:type="dxa"/>
          </w:tcPr>
          <w:p w14:paraId="4D43D5A3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Algorithmically defined outcome</w:t>
            </w:r>
          </w:p>
        </w:tc>
        <w:tc>
          <w:tcPr>
            <w:tcW w:w="1623" w:type="dxa"/>
          </w:tcPr>
          <w:p w14:paraId="3E67A4D5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42018</w:t>
            </w:r>
          </w:p>
        </w:tc>
        <w:tc>
          <w:tcPr>
            <w:tcW w:w="1446" w:type="dxa"/>
          </w:tcPr>
          <w:p w14:paraId="292B5852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60" w:type="dxa"/>
          </w:tcPr>
          <w:p w14:paraId="7EE80C90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85737" w:rsidRPr="000F7FC4" w14:paraId="3F31DFC5" w14:textId="77777777" w:rsidTr="00B85737">
        <w:trPr>
          <w:trHeight w:val="205"/>
        </w:trPr>
        <w:tc>
          <w:tcPr>
            <w:tcW w:w="1620" w:type="dxa"/>
          </w:tcPr>
          <w:p w14:paraId="034DF757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Concussion baseline</w:t>
            </w:r>
          </w:p>
        </w:tc>
        <w:tc>
          <w:tcPr>
            <w:tcW w:w="2250" w:type="dxa"/>
          </w:tcPr>
          <w:p w14:paraId="611674DC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3" w:type="dxa"/>
          </w:tcPr>
          <w:p w14:paraId="358DF4DD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41270</w:t>
            </w:r>
          </w:p>
          <w:p w14:paraId="21F7A412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41271</w:t>
            </w:r>
          </w:p>
        </w:tc>
        <w:tc>
          <w:tcPr>
            <w:tcW w:w="1446" w:type="dxa"/>
          </w:tcPr>
          <w:p w14:paraId="345DFB97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S060</w:t>
            </w:r>
          </w:p>
          <w:p w14:paraId="14899A69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S0600</w:t>
            </w:r>
          </w:p>
          <w:p w14:paraId="7DF57DB7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S0601</w:t>
            </w:r>
          </w:p>
          <w:p w14:paraId="4DE4D1F0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850</w:t>
            </w:r>
          </w:p>
          <w:p w14:paraId="5E56B2C9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8509</w:t>
            </w:r>
          </w:p>
        </w:tc>
        <w:tc>
          <w:tcPr>
            <w:tcW w:w="2360" w:type="dxa"/>
          </w:tcPr>
          <w:p w14:paraId="3F15B79D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85737" w:rsidRPr="000F7FC4" w14:paraId="193AD95C" w14:textId="77777777" w:rsidTr="00B85737">
        <w:trPr>
          <w:trHeight w:val="215"/>
        </w:trPr>
        <w:tc>
          <w:tcPr>
            <w:tcW w:w="1620" w:type="dxa"/>
          </w:tcPr>
          <w:p w14:paraId="77626B52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Diagnosed bipolar or depression</w:t>
            </w:r>
          </w:p>
        </w:tc>
        <w:tc>
          <w:tcPr>
            <w:tcW w:w="2250" w:type="dxa"/>
          </w:tcPr>
          <w:p w14:paraId="15BC1211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 xml:space="preserve">Included individuals with either NA or “No bipolar or depression” </w:t>
            </w:r>
          </w:p>
        </w:tc>
        <w:tc>
          <w:tcPr>
            <w:tcW w:w="1623" w:type="dxa"/>
          </w:tcPr>
          <w:p w14:paraId="6B0DD197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20126</w:t>
            </w:r>
          </w:p>
        </w:tc>
        <w:tc>
          <w:tcPr>
            <w:tcW w:w="1446" w:type="dxa"/>
          </w:tcPr>
          <w:p w14:paraId="0C2E8FA2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60" w:type="dxa"/>
          </w:tcPr>
          <w:p w14:paraId="71490467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5737" w:rsidRPr="000F7FC4" w14:paraId="4E5ECDEA" w14:textId="77777777" w:rsidTr="00B85737">
        <w:trPr>
          <w:trHeight w:val="215"/>
        </w:trPr>
        <w:tc>
          <w:tcPr>
            <w:tcW w:w="1620" w:type="dxa"/>
          </w:tcPr>
          <w:p w14:paraId="01B14E4E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Anti-depressant medications</w:t>
            </w:r>
          </w:p>
        </w:tc>
        <w:tc>
          <w:tcPr>
            <w:tcW w:w="2250" w:type="dxa"/>
          </w:tcPr>
          <w:p w14:paraId="0A15BC70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3" w:type="dxa"/>
          </w:tcPr>
          <w:p w14:paraId="7EEACDB5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20003</w:t>
            </w:r>
          </w:p>
        </w:tc>
        <w:tc>
          <w:tcPr>
            <w:tcW w:w="1446" w:type="dxa"/>
          </w:tcPr>
          <w:p w14:paraId="10E2925B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60" w:type="dxa"/>
          </w:tcPr>
          <w:p w14:paraId="5F15701E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Citalopram: 1140921600</w:t>
            </w:r>
          </w:p>
          <w:p w14:paraId="547B1E8A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Escitalopram: 1141180212</w:t>
            </w:r>
          </w:p>
          <w:p w14:paraId="124F86B4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Fluoxetine: 1140879540</w:t>
            </w:r>
          </w:p>
          <w:p w14:paraId="0FEF5074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Paroxetine: 1140867888</w:t>
            </w:r>
          </w:p>
          <w:p w14:paraId="6AEE3A4B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Sertraline: 1140867878</w:t>
            </w:r>
          </w:p>
          <w:p w14:paraId="503F4C60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Duloxetine 1141200564</w:t>
            </w:r>
          </w:p>
          <w:p w14:paraId="2761E5E7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Fluvoxamine 1140879544</w:t>
            </w:r>
          </w:p>
          <w:p w14:paraId="71BD9F63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Amitriptyline 1140879616</w:t>
            </w:r>
          </w:p>
          <w:p w14:paraId="12989C51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Venlafaxine 1140916282, 1140916288</w:t>
            </w:r>
          </w:p>
          <w:p w14:paraId="03B192F1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 xml:space="preserve">Prozac 1140867876 (fluoxetine) </w:t>
            </w:r>
          </w:p>
        </w:tc>
      </w:tr>
      <w:tr w:rsidR="00B85737" w:rsidRPr="000F7FC4" w14:paraId="4C80EDA2" w14:textId="77777777" w:rsidTr="00B85737">
        <w:trPr>
          <w:trHeight w:val="215"/>
        </w:trPr>
        <w:tc>
          <w:tcPr>
            <w:tcW w:w="1620" w:type="dxa"/>
          </w:tcPr>
          <w:p w14:paraId="260E63D9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Anti-parkinsonian medications</w:t>
            </w:r>
          </w:p>
        </w:tc>
        <w:tc>
          <w:tcPr>
            <w:tcW w:w="2250" w:type="dxa"/>
          </w:tcPr>
          <w:p w14:paraId="11194D82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3" w:type="dxa"/>
          </w:tcPr>
          <w:p w14:paraId="12BF2741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20003</w:t>
            </w:r>
          </w:p>
        </w:tc>
        <w:tc>
          <w:tcPr>
            <w:tcW w:w="1446" w:type="dxa"/>
          </w:tcPr>
          <w:p w14:paraId="4A51B6D7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60" w:type="dxa"/>
          </w:tcPr>
          <w:p w14:paraId="3BE021DC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Sinemet: 1140872420, 1140872434, 1141164872</w:t>
            </w:r>
          </w:p>
          <w:p w14:paraId="207FC0E7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Amantadine: 1140879644</w:t>
            </w:r>
          </w:p>
          <w:p w14:paraId="6018186F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Bromocriptine: 1140868866</w:t>
            </w:r>
          </w:p>
          <w:p w14:paraId="176E5536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Pergolide: 1140879660</w:t>
            </w:r>
          </w:p>
          <w:p w14:paraId="7EC7A7E5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Selegiline: 1140879668</w:t>
            </w:r>
          </w:p>
        </w:tc>
      </w:tr>
      <w:tr w:rsidR="00B85737" w:rsidRPr="000F7FC4" w14:paraId="67CB657E" w14:textId="77777777" w:rsidTr="00B85737">
        <w:trPr>
          <w:trHeight w:val="215"/>
        </w:trPr>
        <w:tc>
          <w:tcPr>
            <w:tcW w:w="1620" w:type="dxa"/>
          </w:tcPr>
          <w:p w14:paraId="092939FE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Cancer diagnosis</w:t>
            </w:r>
          </w:p>
        </w:tc>
        <w:tc>
          <w:tcPr>
            <w:tcW w:w="2250" w:type="dxa"/>
          </w:tcPr>
          <w:p w14:paraId="0DA28C75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Cancer diagnosed by a doctor</w:t>
            </w:r>
          </w:p>
        </w:tc>
        <w:tc>
          <w:tcPr>
            <w:tcW w:w="1623" w:type="dxa"/>
          </w:tcPr>
          <w:p w14:paraId="2FF32D69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2453</w:t>
            </w:r>
          </w:p>
        </w:tc>
        <w:tc>
          <w:tcPr>
            <w:tcW w:w="1446" w:type="dxa"/>
          </w:tcPr>
          <w:p w14:paraId="1F21E4DF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60" w:type="dxa"/>
          </w:tcPr>
          <w:p w14:paraId="7255FCAD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85737" w:rsidRPr="000F7FC4" w14:paraId="5CC43F7C" w14:textId="77777777" w:rsidTr="00B85737">
        <w:trPr>
          <w:trHeight w:val="215"/>
        </w:trPr>
        <w:tc>
          <w:tcPr>
            <w:tcW w:w="1620" w:type="dxa"/>
          </w:tcPr>
          <w:p w14:paraId="01017B4D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Hypertension baseline</w:t>
            </w:r>
          </w:p>
        </w:tc>
        <w:tc>
          <w:tcPr>
            <w:tcW w:w="2250" w:type="dxa"/>
          </w:tcPr>
          <w:p w14:paraId="30E3FB5C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 xml:space="preserve">Defined as any of the following: </w:t>
            </w:r>
          </w:p>
          <w:p w14:paraId="352ECFB7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 xml:space="preserve">Reported on ICD9 or 10; systolic blood pressure </w:t>
            </w:r>
            <w:r w:rsidRPr="00B85737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 xml:space="preserve">140 or diastolic blood pressure </w:t>
            </w:r>
            <w:r w:rsidRPr="00B85737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proofErr w:type="gramStart"/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90;</w:t>
            </w:r>
            <w:proofErr w:type="gramEnd"/>
            <w:r w:rsidRPr="00B857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FE375E9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Self-reported taking blood pressure medication</w:t>
            </w:r>
          </w:p>
        </w:tc>
        <w:tc>
          <w:tcPr>
            <w:tcW w:w="1623" w:type="dxa"/>
          </w:tcPr>
          <w:p w14:paraId="342F4659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41270</w:t>
            </w:r>
          </w:p>
          <w:p w14:paraId="14AA8646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41271</w:t>
            </w:r>
          </w:p>
          <w:p w14:paraId="6CEDD8E9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  <w:p w14:paraId="7BA7464C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  <w:p w14:paraId="5B40C1ED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6177</w:t>
            </w:r>
          </w:p>
          <w:p w14:paraId="5E5C85BA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6153</w:t>
            </w:r>
          </w:p>
        </w:tc>
        <w:tc>
          <w:tcPr>
            <w:tcW w:w="1446" w:type="dxa"/>
          </w:tcPr>
          <w:p w14:paraId="1E83083D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I10, I11, I12, I13, I15, O10, 401, 402, 403, 404, 405</w:t>
            </w:r>
          </w:p>
        </w:tc>
        <w:tc>
          <w:tcPr>
            <w:tcW w:w="2360" w:type="dxa"/>
          </w:tcPr>
          <w:p w14:paraId="23DFD392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85737" w:rsidRPr="000F7FC4" w14:paraId="48D080BA" w14:textId="77777777" w:rsidTr="00B85737">
        <w:trPr>
          <w:trHeight w:val="215"/>
        </w:trPr>
        <w:tc>
          <w:tcPr>
            <w:tcW w:w="1620" w:type="dxa"/>
          </w:tcPr>
          <w:p w14:paraId="6FC461C5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Diabetes baseline</w:t>
            </w:r>
          </w:p>
        </w:tc>
        <w:tc>
          <w:tcPr>
            <w:tcW w:w="2250" w:type="dxa"/>
          </w:tcPr>
          <w:p w14:paraId="5BE7A7B8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Diabetes diagnosed by a doctor</w:t>
            </w:r>
          </w:p>
        </w:tc>
        <w:tc>
          <w:tcPr>
            <w:tcW w:w="1623" w:type="dxa"/>
          </w:tcPr>
          <w:p w14:paraId="611A2013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2443</w:t>
            </w:r>
          </w:p>
        </w:tc>
        <w:tc>
          <w:tcPr>
            <w:tcW w:w="1446" w:type="dxa"/>
          </w:tcPr>
          <w:p w14:paraId="424D57C3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60" w:type="dxa"/>
          </w:tcPr>
          <w:p w14:paraId="2C2CAC08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85737" w:rsidRPr="000F7FC4" w14:paraId="66332CD8" w14:textId="77777777" w:rsidTr="00B85737">
        <w:trPr>
          <w:trHeight w:val="215"/>
        </w:trPr>
        <w:tc>
          <w:tcPr>
            <w:tcW w:w="1620" w:type="dxa"/>
          </w:tcPr>
          <w:p w14:paraId="01E746E7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Excessive alcohol consumption</w:t>
            </w:r>
          </w:p>
        </w:tc>
        <w:tc>
          <w:tcPr>
            <w:tcW w:w="2250" w:type="dxa"/>
          </w:tcPr>
          <w:p w14:paraId="2097AB8A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&gt;14 standard units/week</w:t>
            </w:r>
          </w:p>
        </w:tc>
        <w:tc>
          <w:tcPr>
            <w:tcW w:w="1623" w:type="dxa"/>
          </w:tcPr>
          <w:p w14:paraId="759C99A2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1568</w:t>
            </w:r>
          </w:p>
          <w:p w14:paraId="13BEDE28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1578</w:t>
            </w:r>
          </w:p>
          <w:p w14:paraId="1C5D5337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1588</w:t>
            </w:r>
          </w:p>
          <w:p w14:paraId="434E1EAD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1598</w:t>
            </w:r>
          </w:p>
          <w:p w14:paraId="26FBA772" w14:textId="77777777" w:rsidR="00B646C3" w:rsidRPr="00B85737" w:rsidRDefault="00B646C3" w:rsidP="00B85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737">
              <w:rPr>
                <w:rFonts w:ascii="Times New Roman" w:hAnsi="Times New Roman" w:cs="Times New Roman"/>
                <w:sz w:val="16"/>
                <w:szCs w:val="16"/>
              </w:rPr>
              <w:t>1608</w:t>
            </w:r>
          </w:p>
        </w:tc>
        <w:tc>
          <w:tcPr>
            <w:tcW w:w="1446" w:type="dxa"/>
          </w:tcPr>
          <w:p w14:paraId="1F5376AA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60" w:type="dxa"/>
          </w:tcPr>
          <w:p w14:paraId="5FFC1EB7" w14:textId="77777777" w:rsidR="00B646C3" w:rsidRPr="00B85737" w:rsidRDefault="00B646C3" w:rsidP="00B85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0AD5C87F" w14:textId="436C739F" w:rsidR="00B646C3" w:rsidRPr="00B85737" w:rsidRDefault="00B646C3" w:rsidP="00B8573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B85737">
        <w:rPr>
          <w:rFonts w:ascii="Times New Roman" w:hAnsi="Times New Roman" w:cs="Times New Roman"/>
          <w:sz w:val="16"/>
          <w:szCs w:val="16"/>
        </w:rPr>
        <w:t>ICD</w:t>
      </w:r>
      <w:r w:rsidR="00B85737">
        <w:rPr>
          <w:rFonts w:ascii="Times New Roman" w:hAnsi="Times New Roman" w:cs="Times New Roman"/>
          <w:sz w:val="16"/>
          <w:szCs w:val="16"/>
        </w:rPr>
        <w:t>:</w:t>
      </w:r>
      <w:r w:rsidRPr="00B85737">
        <w:rPr>
          <w:rFonts w:ascii="Times New Roman" w:hAnsi="Times New Roman" w:cs="Times New Roman"/>
          <w:sz w:val="16"/>
          <w:szCs w:val="16"/>
        </w:rPr>
        <w:t xml:space="preserve"> International Classification of Diseases; ID</w:t>
      </w:r>
      <w:r w:rsidR="00B85737">
        <w:rPr>
          <w:rFonts w:ascii="Times New Roman" w:hAnsi="Times New Roman" w:cs="Times New Roman"/>
          <w:sz w:val="16"/>
          <w:szCs w:val="16"/>
        </w:rPr>
        <w:t>:</w:t>
      </w:r>
      <w:r w:rsidRPr="00B85737">
        <w:rPr>
          <w:rFonts w:ascii="Times New Roman" w:hAnsi="Times New Roman" w:cs="Times New Roman"/>
          <w:sz w:val="16"/>
          <w:szCs w:val="16"/>
        </w:rPr>
        <w:t xml:space="preserve"> identification; </w:t>
      </w:r>
      <w:r w:rsidRPr="00B85737">
        <w:rPr>
          <w:rFonts w:ascii="Times New Roman" w:hAnsi="Times New Roman" w:cs="Times New Roman"/>
          <w:sz w:val="16"/>
          <w:szCs w:val="16"/>
          <w:lang w:val="en-US"/>
        </w:rPr>
        <w:t>NA</w:t>
      </w:r>
      <w:r w:rsidR="00B85737">
        <w:rPr>
          <w:rFonts w:ascii="Times New Roman" w:hAnsi="Times New Roman" w:cs="Times New Roman"/>
          <w:sz w:val="16"/>
          <w:szCs w:val="16"/>
          <w:lang w:val="en-US"/>
        </w:rPr>
        <w:t>:</w:t>
      </w:r>
      <w:r w:rsidRPr="00B85737">
        <w:rPr>
          <w:rFonts w:ascii="Times New Roman" w:hAnsi="Times New Roman" w:cs="Times New Roman"/>
          <w:sz w:val="16"/>
          <w:szCs w:val="16"/>
          <w:lang w:val="en-US"/>
        </w:rPr>
        <w:t xml:space="preserve"> not available</w:t>
      </w:r>
    </w:p>
    <w:p w14:paraId="513E15E4" w14:textId="77777777" w:rsidR="00F47232" w:rsidRDefault="00F47232" w:rsidP="00B8573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7449E8" w14:textId="77777777" w:rsidR="00F47232" w:rsidRDefault="00F47232" w:rsidP="00B8573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6BD4CA" w14:textId="77777777" w:rsidR="00F47232" w:rsidRDefault="00F47232" w:rsidP="00B8573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B56854" w14:textId="77777777" w:rsidR="00F47232" w:rsidRDefault="00F47232" w:rsidP="00B8573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6DB2DD" w14:textId="77777777" w:rsidR="00F47232" w:rsidRDefault="00F47232" w:rsidP="00B8573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48505" w14:textId="77777777" w:rsidR="00F47232" w:rsidRDefault="00F47232" w:rsidP="00B8573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0C607C" w14:textId="77777777" w:rsidR="00B85737" w:rsidRDefault="00B8573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69ADC6" w14:textId="0ECC7760" w:rsidR="00F47232" w:rsidRPr="00CE0DA1" w:rsidRDefault="00F47232" w:rsidP="00B857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FC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61732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F7F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0DA1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Pr="00CE0DA1">
        <w:rPr>
          <w:rFonts w:ascii="Times New Roman" w:hAnsi="Times New Roman" w:cs="Times New Roman"/>
          <w:sz w:val="24"/>
          <w:szCs w:val="24"/>
        </w:rPr>
        <w:t xml:space="preserve"> Flow diagram indicating number of participants with data available for inclusion for each analysis of coffee/tea intake and cognitive performance (Pairs matching; Fluid intelligence; Reaction time; Numeric memory).</w:t>
      </w:r>
    </w:p>
    <w:p w14:paraId="513C6E0E" w14:textId="6B5E2880" w:rsidR="00F47232" w:rsidRPr="00CE0DA1" w:rsidRDefault="003D7FD8" w:rsidP="00B857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00B3A6D" wp14:editId="1FDF44C4">
            <wp:extent cx="5901397" cy="5916920"/>
            <wp:effectExtent l="0" t="0" r="4445" b="1905"/>
            <wp:docPr id="7013537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16" t="4973" r="27383" b="66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14" cy="5956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47232" w:rsidRPr="00CE0D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7232" w:rsidRPr="00CE0DA1">
        <w:rPr>
          <w:rFonts w:ascii="Times New Roman" w:hAnsi="Times New Roman" w:cs="Times New Roman"/>
          <w:i/>
          <w:iCs/>
          <w:sz w:val="24"/>
          <w:szCs w:val="24"/>
          <w:lang w:val="en-US"/>
        </w:rPr>
        <w:t>APOE</w:t>
      </w:r>
      <w:r w:rsidR="00B8573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47232" w:rsidRPr="00CE0DA1">
        <w:rPr>
          <w:rFonts w:ascii="Times New Roman" w:hAnsi="Times New Roman" w:cs="Times New Roman"/>
          <w:sz w:val="24"/>
          <w:szCs w:val="24"/>
          <w:lang w:val="en-US"/>
        </w:rPr>
        <w:t xml:space="preserve"> Apolipoprotein E (gene); NA</w:t>
      </w:r>
      <w:r w:rsidR="00B8573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47232" w:rsidRPr="00CE0DA1">
        <w:rPr>
          <w:rFonts w:ascii="Times New Roman" w:hAnsi="Times New Roman" w:cs="Times New Roman"/>
          <w:sz w:val="24"/>
          <w:szCs w:val="24"/>
          <w:lang w:val="en-US"/>
        </w:rPr>
        <w:t xml:space="preserve"> not available.</w:t>
      </w:r>
    </w:p>
    <w:p w14:paraId="1656E2DC" w14:textId="77777777" w:rsidR="00F47232" w:rsidRPr="00CE0DA1" w:rsidRDefault="00F47232" w:rsidP="00B857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E3E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</w:t>
      </w:r>
      <w:r w:rsidRPr="00CE0DA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xcessive coffee/tea consumption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fined as</w:t>
      </w:r>
      <w:r w:rsidRPr="00CE0DA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&gt;10 cups of coffee and/or &gt;15 cups of tea per day.</w:t>
      </w:r>
    </w:p>
    <w:p w14:paraId="6EDD4E9B" w14:textId="77777777" w:rsidR="00A43537" w:rsidRDefault="00A43537" w:rsidP="00B85737">
      <w:pPr>
        <w:spacing w:after="0" w:line="240" w:lineRule="auto"/>
      </w:pPr>
    </w:p>
    <w:sectPr w:rsidR="00A43537" w:rsidSect="00B85737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6C3"/>
    <w:rsid w:val="001902FE"/>
    <w:rsid w:val="0027219A"/>
    <w:rsid w:val="002B29AB"/>
    <w:rsid w:val="00361732"/>
    <w:rsid w:val="003D7FD8"/>
    <w:rsid w:val="006D3235"/>
    <w:rsid w:val="006E202F"/>
    <w:rsid w:val="007255CC"/>
    <w:rsid w:val="007E6D5E"/>
    <w:rsid w:val="00A43537"/>
    <w:rsid w:val="00B337D0"/>
    <w:rsid w:val="00B646C3"/>
    <w:rsid w:val="00B85737"/>
    <w:rsid w:val="00B96C64"/>
    <w:rsid w:val="00D329EE"/>
    <w:rsid w:val="00F47232"/>
    <w:rsid w:val="00FF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B19E4"/>
  <w15:chartTrackingRefBased/>
  <w15:docId w15:val="{59DB9644-8BCA-4C18-B423-C383296D0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6C3"/>
  </w:style>
  <w:style w:type="paragraph" w:styleId="Heading1">
    <w:name w:val="heading 1"/>
    <w:basedOn w:val="Normal"/>
    <w:next w:val="Normal"/>
    <w:link w:val="Heading1Char"/>
    <w:uiPriority w:val="9"/>
    <w:qFormat/>
    <w:rsid w:val="00B646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6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6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6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6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6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6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6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6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6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6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6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6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6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6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6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6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6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6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6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6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46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6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6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46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46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6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6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6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46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9</Words>
  <Characters>1642</Characters>
  <Application>Microsoft Office Word</Application>
  <DocSecurity>0</DocSecurity>
  <Lines>29</Lines>
  <Paragraphs>11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GARDENER</dc:creator>
  <cp:keywords/>
  <dc:description/>
  <cp:lastModifiedBy>Bethany Kumar</cp:lastModifiedBy>
  <cp:revision>3</cp:revision>
  <dcterms:created xsi:type="dcterms:W3CDTF">2025-07-04T01:52:00Z</dcterms:created>
  <dcterms:modified xsi:type="dcterms:W3CDTF">2025-07-04T01:57:00Z</dcterms:modified>
</cp:coreProperties>
</file>